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43DB" w14:textId="77777777" w:rsidR="0081198F" w:rsidRPr="00DC5149" w:rsidRDefault="0081198F" w:rsidP="0081198F">
      <w:pPr>
        <w:rPr>
          <w:rFonts w:ascii="Times New Roman" w:hAnsi="Times New Roman"/>
          <w:color w:val="000000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3827"/>
        <w:gridCol w:w="758"/>
      </w:tblGrid>
      <w:tr w:rsidR="0081198F" w:rsidRPr="00E32A23" w14:paraId="70DA8C44" w14:textId="77777777" w:rsidTr="00DE086D"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14:paraId="7A41C9D3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48E8965E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imers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nam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DD7196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equence</w:t>
            </w: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5’-3’</w:t>
            </w:r>
          </w:p>
        </w:tc>
        <w:tc>
          <w:tcPr>
            <w:tcW w:w="758" w:type="dxa"/>
            <w:tcBorders>
              <w:left w:val="single" w:sz="4" w:space="0" w:color="auto"/>
              <w:bottom w:val="single" w:sz="4" w:space="0" w:color="auto"/>
            </w:tcBorders>
          </w:tcPr>
          <w:p w14:paraId="535B4E60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DE086D" w:rsidRPr="00E32A23" w14:paraId="7C7A7ED4" w14:textId="77777777" w:rsidTr="00DE086D">
        <w:tc>
          <w:tcPr>
            <w:tcW w:w="23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B441347" w14:textId="77777777" w:rsidR="00DE086D" w:rsidRPr="00E32A23" w:rsidRDefault="00DE086D" w:rsidP="0081198F">
            <w:pPr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Haemophilus </w:t>
            </w:r>
            <w:proofErr w:type="spellStart"/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Parasuis</w:t>
            </w:r>
            <w:proofErr w:type="spellEnd"/>
          </w:p>
          <w:p w14:paraId="4DA446F6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uter</w:t>
            </w:r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32431FBD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Hps</w:t>
            </w: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6S-forw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255D5E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GAGTTTGATCATGGCTCAGA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7BB278" w14:textId="24FE516F" w:rsidR="00DE086D" w:rsidRPr="00DE086D" w:rsidRDefault="00E63882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hyperlink w:anchor="_ENREF_24" w:tooltip="Olvera, 2006 #2849" w:history="1">
              <w:r w:rsidR="002E654A">
                <w:rPr>
                  <w:rFonts w:ascii="Times New Roman" w:hAnsi="Times New Roman" w:cs="Times New Roman"/>
                  <w:color w:val="000000"/>
                  <w:vertAlign w:val="superscript"/>
                  <w:lang w:val="en-GB"/>
                </w:rPr>
                <w:t>27-29</w:t>
              </w:r>
            </w:hyperlink>
          </w:p>
        </w:tc>
      </w:tr>
      <w:tr w:rsidR="00DE086D" w:rsidRPr="00E32A23" w14:paraId="23A47438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</w:tcPr>
          <w:p w14:paraId="02609809" w14:textId="77777777" w:rsidR="00DE086D" w:rsidRPr="00E32A23" w:rsidRDefault="00DE086D" w:rsidP="0081198F">
            <w:pPr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EB53F0D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Hps</w:t>
            </w: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6S-rev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</w:tcPr>
          <w:p w14:paraId="1A40AEE4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GTCATGAATCATACCGTGGTA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vAlign w:val="center"/>
          </w:tcPr>
          <w:p w14:paraId="3E823127" w14:textId="77777777" w:rsidR="00DE086D" w:rsidRPr="00DE086D" w:rsidRDefault="00DE086D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</w:p>
        </w:tc>
      </w:tr>
      <w:tr w:rsidR="00DE086D" w:rsidRPr="00E32A23" w14:paraId="29BF4967" w14:textId="77777777" w:rsidTr="00DE086D">
        <w:tc>
          <w:tcPr>
            <w:tcW w:w="2376" w:type="dxa"/>
            <w:vMerge w:val="restart"/>
            <w:tcBorders>
              <w:right w:val="single" w:sz="4" w:space="0" w:color="auto"/>
            </w:tcBorders>
          </w:tcPr>
          <w:p w14:paraId="770B5405" w14:textId="77777777" w:rsidR="00DE086D" w:rsidRPr="00E32A23" w:rsidRDefault="00DE086D" w:rsidP="0081198F">
            <w:pPr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Haemophilus </w:t>
            </w:r>
            <w:proofErr w:type="spellStart"/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Parasuis</w:t>
            </w:r>
            <w:proofErr w:type="spellEnd"/>
          </w:p>
          <w:p w14:paraId="08A32F31" w14:textId="77777777" w:rsidR="00DE086D" w:rsidRPr="00E32A23" w:rsidRDefault="00DE086D" w:rsidP="0081198F">
            <w:pPr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ner primer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7562983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Hps</w:t>
            </w: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forw</w:t>
            </w:r>
            <w:proofErr w:type="spellEnd"/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</w:tcPr>
          <w:p w14:paraId="3F838811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TGATGAGGAAGGGTGGTGT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  <w:vAlign w:val="center"/>
          </w:tcPr>
          <w:p w14:paraId="3407C938" w14:textId="43AA8E97" w:rsidR="00DE086D" w:rsidRPr="00DE086D" w:rsidRDefault="00DE086D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</w:p>
        </w:tc>
      </w:tr>
      <w:tr w:rsidR="00DE086D" w:rsidRPr="00E32A23" w14:paraId="0ADD5CC1" w14:textId="77777777" w:rsidTr="00DE086D">
        <w:tc>
          <w:tcPr>
            <w:tcW w:w="23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A6FC903" w14:textId="77777777" w:rsidR="00DE086D" w:rsidRPr="00E32A23" w:rsidRDefault="00DE086D" w:rsidP="0081198F">
            <w:pPr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1D7F54B4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Hps</w:t>
            </w:r>
            <w:proofErr w:type="spellEnd"/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rev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E14459" w14:textId="77777777" w:rsidR="00DE086D" w:rsidRPr="00E32A23" w:rsidRDefault="00DE086D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GCTTCGTCACCCTCTGT</w:t>
            </w:r>
          </w:p>
        </w:tc>
        <w:tc>
          <w:tcPr>
            <w:tcW w:w="7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07E4B2" w14:textId="77777777" w:rsidR="00DE086D" w:rsidRPr="00DE086D" w:rsidRDefault="00DE086D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</w:p>
        </w:tc>
      </w:tr>
      <w:tr w:rsidR="0081198F" w:rsidRPr="00E32A23" w14:paraId="3B6951A0" w14:textId="77777777" w:rsidTr="00DE086D">
        <w:tc>
          <w:tcPr>
            <w:tcW w:w="23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3C14A7" w14:textId="77777777" w:rsidR="0081198F" w:rsidRPr="00E32A23" w:rsidRDefault="0081198F" w:rsidP="0081198F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Porphiromonas</w:t>
            </w:r>
            <w:proofErr w:type="spellEnd"/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Gingival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40F141E1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Pg</w:t>
            </w: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forw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792E35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GGCAGCTTGCCATACTGCG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EE5615" w14:textId="57FEFF3F" w:rsidR="0081198F" w:rsidRPr="00DE086D" w:rsidRDefault="002E654A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30</w:t>
            </w:r>
          </w:p>
        </w:tc>
      </w:tr>
      <w:tr w:rsidR="0081198F" w:rsidRPr="00E32A23" w14:paraId="73756894" w14:textId="77777777" w:rsidTr="00DE086D">
        <w:tc>
          <w:tcPr>
            <w:tcW w:w="23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6D4A8E" w14:textId="77777777" w:rsidR="0081198F" w:rsidRPr="00E32A23" w:rsidRDefault="0081198F" w:rsidP="0081198F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45D204D9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32A23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rev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10DBD0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CTGTTAGCAACTACCGATGT</w:t>
            </w:r>
          </w:p>
        </w:tc>
        <w:tc>
          <w:tcPr>
            <w:tcW w:w="7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CD9262" w14:textId="77777777" w:rsidR="0081198F" w:rsidRPr="00DE086D" w:rsidRDefault="0081198F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</w:p>
        </w:tc>
      </w:tr>
      <w:tr w:rsidR="0081198F" w:rsidRPr="00E32A23" w14:paraId="31ABFC6E" w14:textId="77777777" w:rsidTr="00DE086D">
        <w:tc>
          <w:tcPr>
            <w:tcW w:w="23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39F1B2" w14:textId="77777777" w:rsidR="0081198F" w:rsidRPr="00E32A23" w:rsidRDefault="0081198F" w:rsidP="0081198F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Streptococcus Pyogen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FA244A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Spy</w:t>
            </w:r>
            <w:r w:rsidRPr="00E32A23">
              <w:rPr>
                <w:color w:val="000000"/>
                <w:sz w:val="18"/>
                <w:szCs w:val="18"/>
                <w:lang w:val="en-GB"/>
              </w:rPr>
              <w:t>1258-forw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4EF0A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GB"/>
              </w:rPr>
              <w:t>AAAGACCGCCTTAACCACCT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72A189" w14:textId="5109213A" w:rsidR="0081198F" w:rsidRPr="00DE086D" w:rsidRDefault="002E654A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</w:tr>
      <w:tr w:rsidR="0081198F" w:rsidRPr="00E32A23" w14:paraId="109877B6" w14:textId="77777777" w:rsidTr="00DE086D">
        <w:tc>
          <w:tcPr>
            <w:tcW w:w="23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FFE4F3" w14:textId="77777777" w:rsidR="0081198F" w:rsidRPr="00E32A23" w:rsidRDefault="0081198F" w:rsidP="0081198F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FF01B6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Spy</w:t>
            </w:r>
            <w:r w:rsidRPr="00E32A23">
              <w:rPr>
                <w:color w:val="000000"/>
                <w:sz w:val="18"/>
                <w:szCs w:val="18"/>
                <w:lang w:val="en-GB"/>
              </w:rPr>
              <w:t>1258-rev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F18F3C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32A2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GGCAAGGTAAACTTCTAAAGCA</w:t>
            </w:r>
          </w:p>
        </w:tc>
        <w:tc>
          <w:tcPr>
            <w:tcW w:w="7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10F51E" w14:textId="77777777" w:rsidR="0081198F" w:rsidRPr="00DE086D" w:rsidRDefault="0081198F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</w:p>
        </w:tc>
      </w:tr>
      <w:tr w:rsidR="0081198F" w:rsidRPr="00E32A23" w14:paraId="378C5F8E" w14:textId="77777777" w:rsidTr="00DE086D">
        <w:tc>
          <w:tcPr>
            <w:tcW w:w="23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35459A" w14:textId="77777777" w:rsidR="0081198F" w:rsidRPr="00E32A23" w:rsidRDefault="0081198F" w:rsidP="0081198F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Capnocytophaga</w:t>
            </w:r>
            <w:proofErr w:type="spellEnd"/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BBFF89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Cg</w:t>
            </w:r>
            <w:r w:rsidRPr="00E32A23">
              <w:rPr>
                <w:color w:val="000000"/>
                <w:sz w:val="18"/>
                <w:szCs w:val="18"/>
                <w:lang w:val="en-GB"/>
              </w:rPr>
              <w:t>27-forw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946F566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GB"/>
              </w:rPr>
              <w:t>GAGTTTGATCMTGGCTCAG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412099" w14:textId="2345AD74" w:rsidR="0081198F" w:rsidRPr="00DE086D" w:rsidRDefault="002E654A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="00196B4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1198F" w:rsidRPr="00E32A23" w14:paraId="6BC192CF" w14:textId="77777777" w:rsidTr="00DE086D">
        <w:tc>
          <w:tcPr>
            <w:tcW w:w="23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3A997D" w14:textId="77777777" w:rsidR="0081198F" w:rsidRPr="00E32A23" w:rsidRDefault="0081198F" w:rsidP="0081198F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1F0E27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i/>
                <w:color w:val="000000"/>
                <w:sz w:val="18"/>
                <w:szCs w:val="18"/>
                <w:lang w:val="en-GB"/>
              </w:rPr>
              <w:t>Cg</w:t>
            </w:r>
            <w:r w:rsidRPr="00E32A23">
              <w:rPr>
                <w:color w:val="000000"/>
                <w:sz w:val="18"/>
                <w:szCs w:val="18"/>
                <w:lang w:val="en-GB"/>
              </w:rPr>
              <w:t>1492-rev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EBB6C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GB"/>
              </w:rPr>
              <w:t>TACGGYTACCTTGTTACGACTT</w:t>
            </w:r>
          </w:p>
        </w:tc>
        <w:tc>
          <w:tcPr>
            <w:tcW w:w="7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18DC21" w14:textId="77777777" w:rsidR="0081198F" w:rsidRPr="00DE086D" w:rsidRDefault="0081198F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</w:p>
        </w:tc>
      </w:tr>
      <w:tr w:rsidR="0081198F" w:rsidRPr="00E32A23" w14:paraId="598F80B3" w14:textId="77777777" w:rsidTr="00DE086D">
        <w:tc>
          <w:tcPr>
            <w:tcW w:w="23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2A1193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sz w:val="18"/>
                <w:szCs w:val="18"/>
                <w:lang w:val="en-US"/>
              </w:rPr>
              <w:t xml:space="preserve">T cell Receptor Beta Variable region (TRBV) / alias </w:t>
            </w:r>
            <w:proofErr w:type="spellStart"/>
            <w:r w:rsidRPr="00E32A23">
              <w:rPr>
                <w:b/>
                <w:sz w:val="18"/>
                <w:szCs w:val="18"/>
                <w:lang w:val="en-US"/>
              </w:rPr>
              <w:t>names</w:t>
            </w:r>
            <w:r>
              <w:rPr>
                <w:b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F1276A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9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28206D1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CGCACAACAGTTCCCTGACTTGC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4C5CC3" w14:textId="113DBA7C" w:rsidR="0081198F" w:rsidRPr="00DE086D" w:rsidRDefault="002E654A" w:rsidP="00DE086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8, 11</w:t>
            </w:r>
          </w:p>
        </w:tc>
      </w:tr>
      <w:tr w:rsidR="0081198F" w:rsidRPr="00E32A23" w14:paraId="13491291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71494763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344A48A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8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3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1B691A7A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GCTTCCCCTGATTCTGGAGTC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A2973B8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77BE3742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755A0B68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A74809B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9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4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02767C79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TTCCCATCAGCCGCCCAAACCTAA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1691F059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1D373162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575AE745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5672B7D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5 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5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71FC4A0D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ATCAAAACGAGAGGACAG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76B1C749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998E18F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696E4BCC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75ED116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 7.2,7.3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6a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1B881C20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ATCCAATTTCAGGTCATACT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4FABB704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7D013657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4911DAE7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D07B359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6b1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3B783898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AGGGCCAGAGTTTCTGA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0E200234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B496DC3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328EA350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51C09B5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7.4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6b2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3FAD2FD5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AGGGCTCAGAGGTTCTGA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7210D85D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6A672605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1B047CA0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62DD51A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4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7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77550B27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CTGAATGCCCCAACAGCTCT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1499C6AA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F1DDE15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122A8BD9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543CB3E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2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8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14D8C0F9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GTACAGACAGACCATGATG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5A6FD3D1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7C497B54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07DD875A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89E3241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3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9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47FAC80C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TTCCCTGGAGCTTGGTGACTCTG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7AD9456E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488570BA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2A0D34C9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7AED2D1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1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0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68DA86EC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CACGGAGTCAGGGGACACAGCA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276F443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49390206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424266DD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870F738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5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1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70C8C508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TCAACAGTCTCCAGAATAAG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613BABC1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3C008298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2B0F8423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D4CF208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0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2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5BEDE30A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TCCACCTCACTCTGGAGT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502BD112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2CFFB54D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7A9EE000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C045796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6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3a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0DA0EB70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GTATCGACAAGACCCAGGCA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7174E846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30F0C1BF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68DB05CA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57A06C7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6.4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3b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2562C574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AGGCTCATCCATTATTCAAATA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593DBFB7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276216C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1F45964E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BA3E09D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7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4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68ECBC4D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GGCTGGGCTTAAGGCAGATCTA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5D00CAEF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22CD31AA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08ECE39C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2E49412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4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5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16112A15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AGGCACAGGCTAAATTCTCCCT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B883104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583B3CCC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34F71030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534DB95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4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6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57D883F2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CCTGCAGAACTGGAGGATTCTG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84ACA2F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5FFBFF0C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73984223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32E255D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9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7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0C5C22F3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TCCTCTACATGTGACATCGGCCCA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45B586AA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1C3EE8D5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617460A6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8ACB2B8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8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8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245124B2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CTGCTGAATTTCCCAAAGAGGGC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57F99110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D8A5B63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3476FAF0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3858E92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sz w:val="18"/>
                <w:szCs w:val="18"/>
                <w:lang w:val="en-US"/>
              </w:rPr>
              <w:t>TRBV</w:t>
            </w: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23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9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45BB5885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TCCCTCCACTGTGACATCGGCCCA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3F3FCC38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42022518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0FE08CAE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481AD07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30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20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6DD7B9C3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TGCCCCAGAATCTCTCAGCCTCCA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07FE4DFA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1E80B81F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6755E92D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65DF4CEB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1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21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4296D0F3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GAGTAGACTCCACTCTCAA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EDAE49A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6CF54128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4B243E60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879BCCB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2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22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014CA260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ATCCGGTCCACAAAGCTG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73FDDC31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1B8B6DF6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17D17C91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AA482D8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3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23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743C6CD6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ATTCTGAACTGAACATGAGCTCCT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4D283BD0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3999E27B" w14:textId="77777777" w:rsidTr="00DE086D">
        <w:tc>
          <w:tcPr>
            <w:tcW w:w="23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063036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746A26" w14:textId="77777777" w:rsidR="0081198F" w:rsidRPr="00E32A23" w:rsidRDefault="0081198F" w:rsidP="0081198F">
            <w:pPr>
              <w:rPr>
                <w:b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V15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v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 24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9082C" w14:textId="77777777" w:rsidR="0081198F" w:rsidRPr="00E32A23" w:rsidRDefault="0081198F" w:rsidP="0081198F">
            <w:pPr>
              <w:rPr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ACATCCGCTCACCAGGCCTG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675B6E0D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63A22A76" w14:textId="77777777" w:rsidTr="00DE086D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68E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b/>
                <w:sz w:val="18"/>
                <w:szCs w:val="18"/>
                <w:lang w:val="en-US"/>
              </w:rPr>
              <w:t>T cell Receptor Beta Constant region (TRBC) / alias n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CED55D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TRBC/</w:t>
            </w:r>
            <w:proofErr w:type="spellStart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Hc</w:t>
            </w:r>
            <w:proofErr w:type="spellEnd"/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t>β1</w:t>
            </w:r>
            <w:r w:rsidRPr="00E32A23">
              <w:rPr>
                <w:b/>
                <w:color w:val="000000"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BFECB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color w:val="000000"/>
                <w:sz w:val="18"/>
                <w:szCs w:val="18"/>
                <w:lang w:val="en-US"/>
              </w:rPr>
              <w:t>GGGTGTGGGAGATCTCTGC</w:t>
            </w:r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5CA7974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2154E485" w14:textId="77777777" w:rsidTr="00DE086D">
        <w:tc>
          <w:tcPr>
            <w:tcW w:w="23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43CA1B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b/>
                <w:sz w:val="18"/>
                <w:szCs w:val="18"/>
                <w:lang w:val="en-US"/>
              </w:rPr>
              <w:t>T cell Receptor Beta Junctional region (TRBJ) / alias nam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AD5476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1.1/hJb1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28E06DE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TCTGGTGCCTTGTCCAAAGAAAGC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1DAA1784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511EA988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50CF8A52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4FA5AFC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1.2/hJb1.2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53813E4D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CTGTCCCCGAACCGAAGGTGTA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03FF820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4D953B0F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205AB24E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277236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1.3/hJb1.3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3F9590FD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CAACTTCCCTCTCCAAAATATAT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67E815B2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0F14DCC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71078FC7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A23C39F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1.4/hJb1.4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59148E31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TGGGTTCCACTGCCAAAAAACAG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049FC911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64765377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44423C90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C1A35A8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1.5/hJb1.5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54894F10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TCGAGTCCCATCACCAAAATGCTG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32AAFB45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72C1BC50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2A6CEE6C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003782E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1.6/hJb1.6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1026597A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CTGGTCCCATTCCCAAAGTGGAG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2A434BDA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4FFA722D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0D624C4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F148248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1/hJb2.1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20D6B2C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CGTGTCCCTGGCCCGAAGAACTG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6794BBED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023D53B3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55FB0495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9EBB8F9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2/hJb2.2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0323F111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TAGAGCCTTCTCCAAAAAACAGC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14E3CD07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3E0DD6DB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05C0AF75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C17BC2D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3/hJb2.3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459ADC4F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GGGTGCCTGGGCCAAAATACTGCG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6102A8AD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73180ABE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33F8598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98EDB2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4/hJb2.4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5879EB23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GGGTCCCGGCGCCGAAGTACTGAA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583E8F9B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19BA10FE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7C61084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187129D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5/hJb2.5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25E1D8E5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CGCGTGCCTGGCCCGAAGTACTGG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644A8415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1E417450" w14:textId="77777777" w:rsidTr="00DE086D">
        <w:tc>
          <w:tcPr>
            <w:tcW w:w="2376" w:type="dxa"/>
            <w:vMerge/>
            <w:tcBorders>
              <w:right w:val="single" w:sz="4" w:space="0" w:color="auto"/>
            </w:tcBorders>
            <w:vAlign w:val="center"/>
          </w:tcPr>
          <w:p w14:paraId="122AA150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87B4704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6/hJb2.6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vAlign w:val="center"/>
          </w:tcPr>
          <w:p w14:paraId="7C602CD5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GCTGCCGGCCCCGAAAGTCAGGAC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</w:tcBorders>
          </w:tcPr>
          <w:p w14:paraId="10A4D30E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1198F" w:rsidRPr="00E32A23" w14:paraId="60B04E61" w14:textId="77777777" w:rsidTr="00DE086D">
        <w:tc>
          <w:tcPr>
            <w:tcW w:w="23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17EBB1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B9BBD8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b/>
                <w:sz w:val="18"/>
                <w:szCs w:val="18"/>
                <w:lang w:val="en-US"/>
              </w:rPr>
              <w:t>TRBJ2.7/hJb2.7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81F71" w14:textId="77777777" w:rsidR="0081198F" w:rsidRPr="00E32A23" w:rsidRDefault="0081198F" w:rsidP="0081198F">
            <w:pPr>
              <w:rPr>
                <w:color w:val="000000"/>
                <w:sz w:val="18"/>
                <w:szCs w:val="18"/>
                <w:lang w:val="en-US"/>
              </w:rPr>
            </w:pPr>
            <w:r w:rsidRPr="00E32A23">
              <w:rPr>
                <w:rFonts w:eastAsia="Times New Roman"/>
                <w:sz w:val="18"/>
                <w:szCs w:val="18"/>
                <w:lang w:val="en-US"/>
              </w:rPr>
              <w:t>[6-</w:t>
            </w:r>
            <w:proofErr w:type="gramStart"/>
            <w:r w:rsidRPr="00E32A23">
              <w:rPr>
                <w:rFonts w:eastAsia="Times New Roman"/>
                <w:sz w:val="18"/>
                <w:szCs w:val="18"/>
                <w:lang w:val="en-US"/>
              </w:rPr>
              <w:t>FAM]TGGTGCCCGGCCCGAAGTACTGCT</w:t>
            </w:r>
            <w:proofErr w:type="gramEnd"/>
          </w:p>
        </w:tc>
        <w:tc>
          <w:tcPr>
            <w:tcW w:w="75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8B00F4" w14:textId="77777777" w:rsidR="0081198F" w:rsidRPr="00E32A23" w:rsidRDefault="0081198F" w:rsidP="0081198F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66BBD2DA" w14:textId="77777777" w:rsidR="0081198F" w:rsidRDefault="0081198F" w:rsidP="0081198F">
      <w:pPr>
        <w:rPr>
          <w:rFonts w:ascii="Times New Roman" w:hAnsi="Times New Roman"/>
          <w:color w:val="000000"/>
          <w:lang w:val="en-GB"/>
        </w:rPr>
      </w:pPr>
    </w:p>
    <w:p w14:paraId="4E94D973" w14:textId="77777777" w:rsidR="0081198F" w:rsidRDefault="0081198F" w:rsidP="0081198F">
      <w:pPr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Table S1</w:t>
      </w:r>
      <w:r w:rsidRPr="000B5467">
        <w:rPr>
          <w:rFonts w:ascii="Times New Roman" w:hAnsi="Times New Roman"/>
          <w:b/>
          <w:color w:val="000000"/>
          <w:lang w:val="en-GB"/>
        </w:rPr>
        <w:t>. Primers List.</w:t>
      </w:r>
    </w:p>
    <w:p w14:paraId="3F66EBF7" w14:textId="77777777" w:rsidR="0081198F" w:rsidRPr="004D1610" w:rsidRDefault="0081198F" w:rsidP="0081198F">
      <w:pPr>
        <w:rPr>
          <w:lang w:val="en-US"/>
        </w:rPr>
      </w:pPr>
      <w:r>
        <w:rPr>
          <w:rFonts w:ascii="Times New Roman" w:hAnsi="Times New Roman"/>
          <w:color w:val="000000"/>
          <w:lang w:val="en-GB"/>
        </w:rPr>
        <w:t xml:space="preserve">6’FAM </w:t>
      </w:r>
      <w:proofErr w:type="gramStart"/>
      <w:r>
        <w:rPr>
          <w:rFonts w:ascii="Times New Roman" w:hAnsi="Times New Roman"/>
          <w:color w:val="000000"/>
          <w:lang w:val="en-GB"/>
        </w:rPr>
        <w:t>are</w:t>
      </w:r>
      <w:proofErr w:type="gramEnd"/>
      <w:r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r>
        <w:rPr>
          <w:rFonts w:ascii="Times New Roman" w:hAnsi="Times New Roman"/>
          <w:color w:val="000000"/>
          <w:lang w:val="en-GB"/>
        </w:rPr>
        <w:t>fluoriscinated</w:t>
      </w:r>
      <w:proofErr w:type="spellEnd"/>
      <w:r>
        <w:rPr>
          <w:rFonts w:ascii="Times New Roman" w:hAnsi="Times New Roman"/>
          <w:color w:val="000000"/>
          <w:lang w:val="en-GB"/>
        </w:rPr>
        <w:t xml:space="preserve"> primers; </w:t>
      </w:r>
      <w:r w:rsidRPr="00DC5149">
        <w:rPr>
          <w:rFonts w:ascii="Times New Roman" w:hAnsi="Times New Roman"/>
          <w:color w:val="000000"/>
          <w:lang w:val="en-GB"/>
        </w:rPr>
        <w:t>M stands for C or A, and Y stands for C or T)</w:t>
      </w:r>
    </w:p>
    <w:p w14:paraId="6A773EBD" w14:textId="77777777" w:rsidR="0081198F" w:rsidRPr="000B5467" w:rsidRDefault="0081198F" w:rsidP="0081198F">
      <w:pPr>
        <w:rPr>
          <w:lang w:val="en-US"/>
        </w:rPr>
      </w:pPr>
    </w:p>
    <w:p w14:paraId="7BAEDAF5" w14:textId="5CE881C3" w:rsidR="0081198F" w:rsidRDefault="0081198F" w:rsidP="0081198F">
      <w:pPr>
        <w:rPr>
          <w:lang w:val="en-US"/>
        </w:rPr>
      </w:pPr>
    </w:p>
    <w:sectPr w:rsidR="0081198F" w:rsidSect="00295D46">
      <w:headerReference w:type="default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57E87" w14:textId="77777777" w:rsidR="00E63882" w:rsidRDefault="00E63882">
      <w:r>
        <w:separator/>
      </w:r>
    </w:p>
  </w:endnote>
  <w:endnote w:type="continuationSeparator" w:id="0">
    <w:p w14:paraId="6F202514" w14:textId="77777777" w:rsidR="00E63882" w:rsidRDefault="00E63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play.P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5AF15" w14:textId="77777777" w:rsidR="00861425" w:rsidRDefault="00861425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fldChar w:fldCharType="end"/>
    </w:r>
  </w:p>
  <w:p w14:paraId="635A9503" w14:textId="77777777" w:rsidR="00861425" w:rsidRDefault="0086142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D88BE" w14:textId="77777777" w:rsidR="00E63882" w:rsidRDefault="00E63882">
      <w:r>
        <w:separator/>
      </w:r>
    </w:p>
  </w:footnote>
  <w:footnote w:type="continuationSeparator" w:id="0">
    <w:p w14:paraId="7A81067F" w14:textId="77777777" w:rsidR="00E63882" w:rsidRDefault="00E63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A29D4" w14:textId="77777777" w:rsidR="00861425" w:rsidRPr="005001AC" w:rsidRDefault="00861425" w:rsidP="004A3C66">
    <w:pPr>
      <w:jc w:val="right"/>
      <w:rPr>
        <w:sz w:val="20"/>
      </w:rPr>
    </w:pPr>
  </w:p>
  <w:p w14:paraId="33E37758" w14:textId="77777777" w:rsidR="00861425" w:rsidRDefault="0086142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D14C8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Numeroelenco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Numeroelenco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Sommario1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Firma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Puntoelenco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Formuladiapertura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Titoloindicefonti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283F46"/>
    <w:multiLevelType w:val="hybridMultilevel"/>
    <w:tmpl w:val="6160F4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CB"/>
    <w:rsid w:val="000410CB"/>
    <w:rsid w:val="00046A0B"/>
    <w:rsid w:val="000635DC"/>
    <w:rsid w:val="000A4A93"/>
    <w:rsid w:val="001014BE"/>
    <w:rsid w:val="00101E0B"/>
    <w:rsid w:val="00182EAD"/>
    <w:rsid w:val="00196B48"/>
    <w:rsid w:val="001A60A4"/>
    <w:rsid w:val="00215714"/>
    <w:rsid w:val="00295D46"/>
    <w:rsid w:val="002C49C4"/>
    <w:rsid w:val="002E654A"/>
    <w:rsid w:val="003B1A30"/>
    <w:rsid w:val="003D4E14"/>
    <w:rsid w:val="003F4A6B"/>
    <w:rsid w:val="004A3C66"/>
    <w:rsid w:val="004E6A2C"/>
    <w:rsid w:val="006134E5"/>
    <w:rsid w:val="00622883"/>
    <w:rsid w:val="00721084"/>
    <w:rsid w:val="00723C5C"/>
    <w:rsid w:val="00731F31"/>
    <w:rsid w:val="0073326C"/>
    <w:rsid w:val="007B0504"/>
    <w:rsid w:val="007E348B"/>
    <w:rsid w:val="0081198F"/>
    <w:rsid w:val="00812C82"/>
    <w:rsid w:val="008313CA"/>
    <w:rsid w:val="00861425"/>
    <w:rsid w:val="008B0D3D"/>
    <w:rsid w:val="008E1C03"/>
    <w:rsid w:val="008E2885"/>
    <w:rsid w:val="00907404"/>
    <w:rsid w:val="009319F0"/>
    <w:rsid w:val="00937BFC"/>
    <w:rsid w:val="00937C03"/>
    <w:rsid w:val="00990714"/>
    <w:rsid w:val="009A6351"/>
    <w:rsid w:val="00A24B9D"/>
    <w:rsid w:val="00A93D19"/>
    <w:rsid w:val="00BB255A"/>
    <w:rsid w:val="00BF72E5"/>
    <w:rsid w:val="00C45F6C"/>
    <w:rsid w:val="00C60600"/>
    <w:rsid w:val="00C96B68"/>
    <w:rsid w:val="00CC2246"/>
    <w:rsid w:val="00D4226C"/>
    <w:rsid w:val="00DD68A7"/>
    <w:rsid w:val="00DE086D"/>
    <w:rsid w:val="00E16916"/>
    <w:rsid w:val="00E37DF8"/>
    <w:rsid w:val="00E54252"/>
    <w:rsid w:val="00E63882"/>
    <w:rsid w:val="00F007D6"/>
    <w:rsid w:val="00F02867"/>
    <w:rsid w:val="00F0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90C55C"/>
  <w14:defaultImageDpi w14:val="300"/>
  <w15:docId w15:val="{1228368A-E645-8A49-9A5A-FB6F0D658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10CB"/>
  </w:style>
  <w:style w:type="paragraph" w:styleId="Titolo1">
    <w:name w:val="heading 1"/>
    <w:basedOn w:val="Normale"/>
    <w:next w:val="Normale"/>
    <w:link w:val="Titolo1Carattere"/>
    <w:qFormat/>
    <w:rsid w:val="000410CB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 w:eastAsia="en-US"/>
    </w:rPr>
  </w:style>
  <w:style w:type="paragraph" w:styleId="Titolo2">
    <w:name w:val="heading 2"/>
    <w:basedOn w:val="Normale"/>
    <w:next w:val="Normale"/>
    <w:link w:val="Titolo2Carattere"/>
    <w:semiHidden/>
    <w:qFormat/>
    <w:rsid w:val="000410CB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styleId="Titolo3">
    <w:name w:val="heading 3"/>
    <w:basedOn w:val="Normale"/>
    <w:next w:val="Normale"/>
    <w:link w:val="Titolo3Carattere"/>
    <w:semiHidden/>
    <w:qFormat/>
    <w:rsid w:val="000410CB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 w:eastAsia="en-US"/>
    </w:rPr>
  </w:style>
  <w:style w:type="paragraph" w:styleId="Titolo4">
    <w:name w:val="heading 4"/>
    <w:basedOn w:val="Normale"/>
    <w:next w:val="Normale"/>
    <w:link w:val="Titolo4Carattere"/>
    <w:semiHidden/>
    <w:qFormat/>
    <w:rsid w:val="000410CB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 w:eastAsia="en-US"/>
    </w:rPr>
  </w:style>
  <w:style w:type="paragraph" w:styleId="Titolo5">
    <w:name w:val="heading 5"/>
    <w:basedOn w:val="Normale"/>
    <w:next w:val="Normale"/>
    <w:link w:val="Titolo5Carattere"/>
    <w:semiHidden/>
    <w:qFormat/>
    <w:rsid w:val="000410CB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paragraph" w:styleId="Titolo6">
    <w:name w:val="heading 6"/>
    <w:basedOn w:val="Normale"/>
    <w:next w:val="Normale"/>
    <w:link w:val="Titolo6Carattere"/>
    <w:semiHidden/>
    <w:qFormat/>
    <w:rsid w:val="000410CB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paragraph" w:styleId="Titolo7">
    <w:name w:val="heading 7"/>
    <w:basedOn w:val="Normale"/>
    <w:next w:val="Normale"/>
    <w:link w:val="Titolo7Carattere"/>
    <w:semiHidden/>
    <w:qFormat/>
    <w:rsid w:val="000410CB"/>
    <w:pPr>
      <w:spacing w:before="240" w:after="60"/>
      <w:outlineLvl w:val="6"/>
    </w:pPr>
    <w:rPr>
      <w:rFonts w:ascii="Calibri" w:eastAsia="Times New Roman" w:hAnsi="Calibri" w:cs="Times New Roman"/>
      <w:lang w:val="en-US" w:eastAsia="en-US"/>
    </w:rPr>
  </w:style>
  <w:style w:type="paragraph" w:styleId="Titolo8">
    <w:name w:val="heading 8"/>
    <w:basedOn w:val="Normale"/>
    <w:next w:val="Normale"/>
    <w:link w:val="Titolo8Carattere"/>
    <w:semiHidden/>
    <w:qFormat/>
    <w:rsid w:val="000410CB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 w:eastAsia="en-US"/>
    </w:rPr>
  </w:style>
  <w:style w:type="paragraph" w:styleId="Titolo9">
    <w:name w:val="heading 9"/>
    <w:basedOn w:val="Normale"/>
    <w:next w:val="Normale"/>
    <w:link w:val="Titolo9Carattere"/>
    <w:semiHidden/>
    <w:qFormat/>
    <w:rsid w:val="000410CB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0410CB"/>
    <w:rPr>
      <w:rFonts w:ascii="Times New Roman" w:eastAsia="Times New Roman" w:hAnsi="Times New Roman" w:cs="Times New Roman"/>
      <w:b/>
      <w:bCs/>
      <w:kern w:val="32"/>
      <w:lang w:val="en-US" w:eastAsia="en-US"/>
    </w:rPr>
  </w:style>
  <w:style w:type="character" w:customStyle="1" w:styleId="Titolo2Carattere">
    <w:name w:val="Titolo 2 Carattere"/>
    <w:basedOn w:val="Carpredefinitoparagrafo"/>
    <w:link w:val="Titolo2"/>
    <w:semiHidden/>
    <w:rsid w:val="000410CB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Titolo3Carattere">
    <w:name w:val="Titolo 3 Carattere"/>
    <w:basedOn w:val="Carpredefinitoparagrafo"/>
    <w:link w:val="Titolo3"/>
    <w:semiHidden/>
    <w:rsid w:val="000410CB"/>
    <w:rPr>
      <w:rFonts w:ascii="Times" w:eastAsia="Times" w:hAnsi="Times" w:cs="Times New Roman"/>
      <w:b/>
      <w:szCs w:val="20"/>
      <w:lang w:val="en-US" w:eastAsia="en-US"/>
    </w:rPr>
  </w:style>
  <w:style w:type="character" w:customStyle="1" w:styleId="Titolo4Carattere">
    <w:name w:val="Titolo 4 Carattere"/>
    <w:basedOn w:val="Carpredefinitoparagrafo"/>
    <w:link w:val="Titolo4"/>
    <w:semiHidden/>
    <w:rsid w:val="000410CB"/>
    <w:rPr>
      <w:rFonts w:ascii="Times" w:eastAsia="Times New Roman" w:hAnsi="Times" w:cs="Times New Roman"/>
      <w:b/>
      <w:color w:val="0000FF"/>
      <w:sz w:val="44"/>
      <w:szCs w:val="20"/>
      <w:lang w:val="en-US" w:eastAsia="en-US"/>
    </w:rPr>
  </w:style>
  <w:style w:type="character" w:customStyle="1" w:styleId="Titolo5Carattere">
    <w:name w:val="Titolo 5 Carattere"/>
    <w:basedOn w:val="Carpredefinitoparagrafo"/>
    <w:link w:val="Titolo5"/>
    <w:semiHidden/>
    <w:rsid w:val="000410CB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Titolo6Carattere">
    <w:name w:val="Titolo 6 Carattere"/>
    <w:basedOn w:val="Carpredefinitoparagrafo"/>
    <w:link w:val="Titolo6"/>
    <w:semiHidden/>
    <w:rsid w:val="000410CB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Titolo7Carattere">
    <w:name w:val="Titolo 7 Carattere"/>
    <w:basedOn w:val="Carpredefinitoparagrafo"/>
    <w:link w:val="Titolo7"/>
    <w:semiHidden/>
    <w:rsid w:val="000410CB"/>
    <w:rPr>
      <w:rFonts w:ascii="Calibri" w:eastAsia="Times New Roman" w:hAnsi="Calibri" w:cs="Times New Roman"/>
      <w:lang w:val="en-US" w:eastAsia="en-US"/>
    </w:rPr>
  </w:style>
  <w:style w:type="character" w:customStyle="1" w:styleId="Titolo8Carattere">
    <w:name w:val="Titolo 8 Carattere"/>
    <w:basedOn w:val="Carpredefinitoparagrafo"/>
    <w:link w:val="Titolo8"/>
    <w:semiHidden/>
    <w:rsid w:val="000410CB"/>
    <w:rPr>
      <w:rFonts w:ascii="Calibri" w:eastAsia="Times New Roman" w:hAnsi="Calibri" w:cs="Times New Roman"/>
      <w:i/>
      <w:iCs/>
      <w:lang w:val="en-US" w:eastAsia="en-US"/>
    </w:rPr>
  </w:style>
  <w:style w:type="character" w:customStyle="1" w:styleId="Titolo9Carattere">
    <w:name w:val="Titolo 9 Carattere"/>
    <w:basedOn w:val="Carpredefinitoparagrafo"/>
    <w:link w:val="Titolo9"/>
    <w:semiHidden/>
    <w:rsid w:val="000410CB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customStyle="1" w:styleId="Head">
    <w:name w:val="Head"/>
    <w:basedOn w:val="Normale"/>
    <w:rsid w:val="000410C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e"/>
    <w:rsid w:val="000410CB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Paragraph">
    <w:name w:val="Paragraph"/>
    <w:basedOn w:val="Normale"/>
    <w:rsid w:val="000410CB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AbstractSummary">
    <w:name w:val="Abstract/Summary"/>
    <w:basedOn w:val="Normale"/>
    <w:rsid w:val="000410CB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styleId="NormaleWeb">
    <w:name w:val="Normal (Web)"/>
    <w:basedOn w:val="Normale"/>
    <w:uiPriority w:val="99"/>
    <w:unhideWhenUsed/>
    <w:rsid w:val="000410CB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Refhead">
    <w:name w:val="Ref head"/>
    <w:basedOn w:val="Normale"/>
    <w:rsid w:val="000410C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Acknowledgement">
    <w:name w:val="Acknowledgement"/>
    <w:basedOn w:val="Normale"/>
    <w:rsid w:val="000410CB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e"/>
    <w:rsid w:val="000410CB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10C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10CB"/>
    <w:rPr>
      <w:rFonts w:ascii="Lucida Grande" w:hAnsi="Lucida Grande" w:cs="Lucida Grande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0410CB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0410CB"/>
    <w:rPr>
      <w:i/>
      <w:iCs/>
    </w:rPr>
  </w:style>
  <w:style w:type="table" w:styleId="Grigliatabella">
    <w:name w:val="Table Grid"/>
    <w:basedOn w:val="Tabellanormale"/>
    <w:uiPriority w:val="39"/>
    <w:rsid w:val="00041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410CB"/>
  </w:style>
  <w:style w:type="character" w:styleId="Rimandocommento">
    <w:name w:val="annotation reference"/>
    <w:basedOn w:val="Carpredefinitoparagrafo"/>
    <w:uiPriority w:val="99"/>
    <w:semiHidden/>
    <w:unhideWhenUsed/>
    <w:rsid w:val="000410C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410CB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410CB"/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0410C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0410CB"/>
    <w:rPr>
      <w:b/>
      <w:bCs/>
      <w:sz w:val="20"/>
      <w:szCs w:val="20"/>
    </w:rPr>
  </w:style>
  <w:style w:type="paragraph" w:styleId="Mappadocumento">
    <w:name w:val="Document Map"/>
    <w:basedOn w:val="Normale"/>
    <w:link w:val="MappadocumentoCarattere"/>
    <w:semiHidden/>
    <w:unhideWhenUsed/>
    <w:rsid w:val="000410CB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0410CB"/>
    <w:rPr>
      <w:rFonts w:ascii="Lucida Grande" w:hAnsi="Lucida Grande" w:cs="Lucida Grande"/>
    </w:rPr>
  </w:style>
  <w:style w:type="character" w:customStyle="1" w:styleId="apple-converted-space">
    <w:name w:val="apple-converted-space"/>
    <w:basedOn w:val="Carpredefinitoparagrafo"/>
    <w:rsid w:val="000410CB"/>
  </w:style>
  <w:style w:type="character" w:customStyle="1" w:styleId="progdescr">
    <w:name w:val="progdescr"/>
    <w:basedOn w:val="Carpredefinitoparagrafo"/>
    <w:rsid w:val="000410CB"/>
  </w:style>
  <w:style w:type="paragraph" w:styleId="Intestazione">
    <w:name w:val="header"/>
    <w:basedOn w:val="Normale"/>
    <w:link w:val="IntestazioneCarattere"/>
    <w:unhideWhenUsed/>
    <w:rsid w:val="000410C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0410CB"/>
  </w:style>
  <w:style w:type="paragraph" w:styleId="Pidipagina">
    <w:name w:val="footer"/>
    <w:basedOn w:val="Normale"/>
    <w:link w:val="PidipaginaCarattere"/>
    <w:unhideWhenUsed/>
    <w:rsid w:val="000410C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0410CB"/>
  </w:style>
  <w:style w:type="paragraph" w:customStyle="1" w:styleId="SMHeading">
    <w:name w:val="SM Heading"/>
    <w:basedOn w:val="Titolo1"/>
    <w:qFormat/>
    <w:rsid w:val="000410CB"/>
  </w:style>
  <w:style w:type="paragraph" w:customStyle="1" w:styleId="SMSubheading">
    <w:name w:val="SM Subheading"/>
    <w:basedOn w:val="Normale"/>
    <w:qFormat/>
    <w:rsid w:val="000410CB"/>
    <w:rPr>
      <w:rFonts w:ascii="Times New Roman" w:eastAsia="Times New Roman" w:hAnsi="Times New Roman" w:cs="Times New Roman"/>
      <w:szCs w:val="20"/>
      <w:u w:val="words"/>
      <w:lang w:val="en-US" w:eastAsia="en-US"/>
    </w:rPr>
  </w:style>
  <w:style w:type="paragraph" w:customStyle="1" w:styleId="SMText">
    <w:name w:val="SM Text"/>
    <w:basedOn w:val="Normale"/>
    <w:qFormat/>
    <w:rsid w:val="000410CB"/>
    <w:pPr>
      <w:ind w:firstLine="480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0410CB"/>
    <w:pPr>
      <w:ind w:firstLine="0"/>
    </w:pPr>
  </w:style>
  <w:style w:type="character" w:customStyle="1" w:styleId="CorpotestoCarattere">
    <w:name w:val="Corpo testo Carattere"/>
    <w:basedOn w:val="Carpredefinitoparagrafo"/>
    <w:link w:val="Corpotesto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Corpotesto">
    <w:name w:val="Body Text"/>
    <w:basedOn w:val="Normale"/>
    <w:link w:val="CorpotestoCarattere"/>
    <w:semiHidden/>
    <w:rsid w:val="000410CB"/>
    <w:pPr>
      <w:spacing w:after="12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CorpodeltestoCarattere1">
    <w:name w:val="Corpo del testo Carattere1"/>
    <w:basedOn w:val="Carpredefinitoparagrafo"/>
    <w:uiPriority w:val="99"/>
    <w:semiHidden/>
    <w:rsid w:val="000410CB"/>
  </w:style>
  <w:style w:type="character" w:customStyle="1" w:styleId="Corpodeltesto2Carattere">
    <w:name w:val="Corpo del testo 2 Carattere"/>
    <w:basedOn w:val="Carpredefinitoparagrafo"/>
    <w:link w:val="Corpodeltesto2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Corpodeltesto2">
    <w:name w:val="Body Text 2"/>
    <w:basedOn w:val="Normale"/>
    <w:link w:val="Corpodeltesto2Carattere"/>
    <w:semiHidden/>
    <w:rsid w:val="000410CB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Corpodeltesto2Carattere1">
    <w:name w:val="Corpo del testo 2 Carattere1"/>
    <w:basedOn w:val="Carpredefinitoparagrafo"/>
    <w:uiPriority w:val="99"/>
    <w:semiHidden/>
    <w:rsid w:val="000410CB"/>
  </w:style>
  <w:style w:type="character" w:customStyle="1" w:styleId="Corpodeltesto3Carattere">
    <w:name w:val="Corpo del testo 3 Carattere"/>
    <w:basedOn w:val="Carpredefinitoparagrafo"/>
    <w:link w:val="Corpodeltesto3"/>
    <w:semiHidden/>
    <w:rsid w:val="000410CB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Corpodeltesto3">
    <w:name w:val="Body Text 3"/>
    <w:basedOn w:val="Normale"/>
    <w:link w:val="Corpodeltesto3Carattere"/>
    <w:semiHidden/>
    <w:rsid w:val="000410CB"/>
    <w:pPr>
      <w:spacing w:after="12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Corpodeltesto3Carattere1">
    <w:name w:val="Corpo del testo 3 Carattere1"/>
    <w:basedOn w:val="Carpredefinitoparagrafo"/>
    <w:uiPriority w:val="99"/>
    <w:semiHidden/>
    <w:rsid w:val="000410CB"/>
    <w:rPr>
      <w:sz w:val="16"/>
      <w:szCs w:val="16"/>
    </w:rPr>
  </w:style>
  <w:style w:type="character" w:customStyle="1" w:styleId="PrimorientrocorpodeltestoCarattere">
    <w:name w:val="Primo rientro corpo del testo Carattere"/>
    <w:basedOn w:val="CorpotestoCarattere"/>
    <w:link w:val="Primorientrocorpodeltesto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rimorientrocorpodeltesto">
    <w:name w:val="Body Text First Indent"/>
    <w:basedOn w:val="Corpotesto"/>
    <w:link w:val="PrimorientrocorpodeltestoCarattere"/>
    <w:semiHidden/>
    <w:rsid w:val="000410CB"/>
    <w:pPr>
      <w:ind w:firstLine="210"/>
    </w:pPr>
  </w:style>
  <w:style w:type="character" w:customStyle="1" w:styleId="PrimorientrocorpodeltestoCarattere1">
    <w:name w:val="Primo rientro corpo del testo Carattere1"/>
    <w:basedOn w:val="CorpodeltestoCarattere1"/>
    <w:uiPriority w:val="99"/>
    <w:semiHidden/>
    <w:rsid w:val="000410CB"/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ientrocorpodeltesto">
    <w:name w:val="Body Text Indent"/>
    <w:basedOn w:val="Normale"/>
    <w:link w:val="RientrocorpodeltestoCarattere"/>
    <w:semiHidden/>
    <w:rsid w:val="000410CB"/>
    <w:pPr>
      <w:spacing w:after="120"/>
      <w:ind w:left="36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RientrocorpodeltestoCarattere1">
    <w:name w:val="Rientro corpo del testo Carattere1"/>
    <w:basedOn w:val="Carpredefinitoparagrafo"/>
    <w:uiPriority w:val="99"/>
    <w:semiHidden/>
    <w:rsid w:val="000410CB"/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0410CB"/>
    <w:pPr>
      <w:ind w:firstLine="210"/>
    </w:pPr>
  </w:style>
  <w:style w:type="character" w:customStyle="1" w:styleId="Primorientrocorpodeltesto2Carattere1">
    <w:name w:val="Primo rientro corpo del testo 2 Carattere1"/>
    <w:basedOn w:val="RientrocorpodeltestoCarattere1"/>
    <w:uiPriority w:val="99"/>
    <w:semiHidden/>
    <w:rsid w:val="000410CB"/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ientrocorpodeltesto2">
    <w:name w:val="Body Text Indent 2"/>
    <w:basedOn w:val="Normale"/>
    <w:link w:val="Rientrocorpodeltesto2Carattere"/>
    <w:semiHidden/>
    <w:rsid w:val="000410CB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Rientrocorpodeltesto2Carattere1">
    <w:name w:val="Rientro corpo del testo 2 Carattere1"/>
    <w:basedOn w:val="Carpredefinitoparagrafo"/>
    <w:uiPriority w:val="99"/>
    <w:semiHidden/>
    <w:rsid w:val="000410CB"/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0410CB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Rientrocorpodeltesto3">
    <w:name w:val="Body Text Indent 3"/>
    <w:basedOn w:val="Normale"/>
    <w:link w:val="Rientrocorpodeltesto3Carattere"/>
    <w:semiHidden/>
    <w:rsid w:val="000410CB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Rientrocorpodeltesto3Carattere1">
    <w:name w:val="Rientro corpo del testo 3 Carattere1"/>
    <w:basedOn w:val="Carpredefinitoparagrafo"/>
    <w:uiPriority w:val="99"/>
    <w:semiHidden/>
    <w:rsid w:val="000410CB"/>
    <w:rPr>
      <w:sz w:val="16"/>
      <w:szCs w:val="16"/>
    </w:rPr>
  </w:style>
  <w:style w:type="character" w:customStyle="1" w:styleId="FormuladichiusuraCarattere">
    <w:name w:val="Formula di chiusura Carattere"/>
    <w:basedOn w:val="Carpredefinitoparagrafo"/>
    <w:link w:val="Formuladichiusura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Formuladichiusura">
    <w:name w:val="Closing"/>
    <w:basedOn w:val="Normale"/>
    <w:link w:val="FormuladichiusuraCarattere"/>
    <w:semiHidden/>
    <w:rsid w:val="000410CB"/>
    <w:pPr>
      <w:ind w:left="432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ormuladichiusuraCarattere1">
    <w:name w:val="Formula di chiusura Carattere1"/>
    <w:basedOn w:val="Carpredefinitoparagrafo"/>
    <w:uiPriority w:val="99"/>
    <w:semiHidden/>
    <w:rsid w:val="000410CB"/>
  </w:style>
  <w:style w:type="character" w:customStyle="1" w:styleId="DataCarattere">
    <w:name w:val="Data Carattere"/>
    <w:basedOn w:val="Carpredefinitoparagrafo"/>
    <w:link w:val="Data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ata">
    <w:name w:val="Date"/>
    <w:basedOn w:val="Normale"/>
    <w:next w:val="Normale"/>
    <w:link w:val="DataCarattere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DataCarattere1">
    <w:name w:val="Data Carattere1"/>
    <w:basedOn w:val="Carpredefinitoparagrafo"/>
    <w:uiPriority w:val="99"/>
    <w:semiHidden/>
    <w:rsid w:val="000410CB"/>
  </w:style>
  <w:style w:type="character" w:customStyle="1" w:styleId="FirmadipostaelettronicaCarattere">
    <w:name w:val="Firma di posta elettronica Carattere"/>
    <w:basedOn w:val="Carpredefinitoparagrafo"/>
    <w:link w:val="Firmadipostaelettronica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Firmadipostaelettronica">
    <w:name w:val="E-mail Signature"/>
    <w:basedOn w:val="Normale"/>
    <w:link w:val="FirmadipostaelettronicaCarattere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irmadipostaelettronicaCarattere1">
    <w:name w:val="Firma di posta elettronica Carattere1"/>
    <w:basedOn w:val="Carpredefinitoparagrafo"/>
    <w:uiPriority w:val="99"/>
    <w:semiHidden/>
    <w:rsid w:val="000410CB"/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0410C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Testonotadichiusura">
    <w:name w:val="endnote text"/>
    <w:basedOn w:val="Normale"/>
    <w:link w:val="TestonotadichiusuraCarattere"/>
    <w:semiHidden/>
    <w:rsid w:val="000410C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TestonotadichiusuraCarattere1">
    <w:name w:val="Testo nota di chiusura Carattere1"/>
    <w:basedOn w:val="Carpredefinitoparagrafo"/>
    <w:uiPriority w:val="99"/>
    <w:semiHidden/>
    <w:rsid w:val="000410CB"/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0410C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Testonotaapidipagina">
    <w:name w:val="footnote text"/>
    <w:basedOn w:val="Normale"/>
    <w:link w:val="TestonotaapidipaginaCarattere"/>
    <w:semiHidden/>
    <w:rsid w:val="000410C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TestonotaapidipaginaCarattere1">
    <w:name w:val="Testo nota a piè di pagina Carattere1"/>
    <w:basedOn w:val="Carpredefinitoparagrafo"/>
    <w:uiPriority w:val="99"/>
    <w:semiHidden/>
    <w:rsid w:val="000410CB"/>
  </w:style>
  <w:style w:type="character" w:customStyle="1" w:styleId="IndirizzoHTMLCarattere">
    <w:name w:val="Indirizzo HTML Carattere"/>
    <w:basedOn w:val="Carpredefinitoparagrafo"/>
    <w:link w:val="IndirizzoHTML"/>
    <w:semiHidden/>
    <w:rsid w:val="000410CB"/>
    <w:rPr>
      <w:rFonts w:ascii="Times New Roman" w:eastAsia="Times New Roman" w:hAnsi="Times New Roman" w:cs="Times New Roman"/>
      <w:i/>
      <w:iCs/>
      <w:szCs w:val="20"/>
      <w:lang w:val="en-US" w:eastAsia="en-US"/>
    </w:rPr>
  </w:style>
  <w:style w:type="paragraph" w:styleId="IndirizzoHTML">
    <w:name w:val="HTML Address"/>
    <w:basedOn w:val="Normale"/>
    <w:link w:val="IndirizzoHTMLCarattere"/>
    <w:semiHidden/>
    <w:rsid w:val="000410CB"/>
    <w:rPr>
      <w:rFonts w:ascii="Times New Roman" w:eastAsia="Times New Roman" w:hAnsi="Times New Roman" w:cs="Times New Roman"/>
      <w:i/>
      <w:iCs/>
      <w:szCs w:val="20"/>
      <w:lang w:val="en-US" w:eastAsia="en-US"/>
    </w:rPr>
  </w:style>
  <w:style w:type="character" w:customStyle="1" w:styleId="IndirizzoHTMLCarattere1">
    <w:name w:val="Indirizzo HTML Carattere1"/>
    <w:basedOn w:val="Carpredefinitoparagrafo"/>
    <w:uiPriority w:val="99"/>
    <w:semiHidden/>
    <w:rsid w:val="000410CB"/>
    <w:rPr>
      <w:i/>
      <w:iCs/>
    </w:rPr>
  </w:style>
  <w:style w:type="character" w:customStyle="1" w:styleId="PreformattatoHTMLCarattere">
    <w:name w:val="Preformattato HTML Carattere"/>
    <w:basedOn w:val="Carpredefinitoparagrafo"/>
    <w:link w:val="PreformattatoHTML"/>
    <w:semiHidden/>
    <w:rsid w:val="000410CB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PreformattatoHTML">
    <w:name w:val="HTML Preformatted"/>
    <w:basedOn w:val="Normale"/>
    <w:link w:val="PreformattatoHTMLCarattere"/>
    <w:semiHidden/>
    <w:rsid w:val="000410CB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410CB"/>
    <w:rPr>
      <w:rFonts w:ascii="Courier" w:hAnsi="Courier"/>
      <w:sz w:val="20"/>
      <w:szCs w:val="20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10CB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10CB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 w:eastAsia="en-US"/>
    </w:rPr>
  </w:style>
  <w:style w:type="paragraph" w:styleId="Puntoelenco">
    <w:name w:val="List Bullet"/>
    <w:basedOn w:val="Normale"/>
    <w:semiHidden/>
    <w:rsid w:val="000410CB"/>
    <w:pPr>
      <w:numPr>
        <w:numId w:val="2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2">
    <w:name w:val="List Bullet 2"/>
    <w:basedOn w:val="Normale"/>
    <w:semiHidden/>
    <w:rsid w:val="000410CB"/>
    <w:pPr>
      <w:numPr>
        <w:numId w:val="3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3">
    <w:name w:val="List Bullet 3"/>
    <w:basedOn w:val="Normale"/>
    <w:semiHidden/>
    <w:rsid w:val="000410CB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4">
    <w:name w:val="List Bullet 4"/>
    <w:basedOn w:val="Normale"/>
    <w:semiHidden/>
    <w:rsid w:val="000410CB"/>
    <w:pPr>
      <w:numPr>
        <w:numId w:val="5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untoelenco5">
    <w:name w:val="List Bullet 5"/>
    <w:basedOn w:val="Normale"/>
    <w:semiHidden/>
    <w:rsid w:val="000410CB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">
    <w:name w:val="List Number"/>
    <w:basedOn w:val="Normale"/>
    <w:semiHidden/>
    <w:rsid w:val="000410CB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2">
    <w:name w:val="List Number 2"/>
    <w:basedOn w:val="Normale"/>
    <w:semiHidden/>
    <w:rsid w:val="000410CB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3">
    <w:name w:val="List Number 3"/>
    <w:basedOn w:val="Normale"/>
    <w:semiHidden/>
    <w:rsid w:val="000410CB"/>
    <w:pPr>
      <w:numPr>
        <w:numId w:val="9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4">
    <w:name w:val="List Number 4"/>
    <w:basedOn w:val="Normale"/>
    <w:semiHidden/>
    <w:rsid w:val="000410CB"/>
    <w:pPr>
      <w:numPr>
        <w:numId w:val="10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Numeroelenco5">
    <w:name w:val="List Number 5"/>
    <w:basedOn w:val="Normale"/>
    <w:semiHidden/>
    <w:rsid w:val="000410CB"/>
    <w:pPr>
      <w:numPr>
        <w:numId w:val="11"/>
      </w:numPr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Paragrafoelenco">
    <w:name w:val="List Paragraph"/>
    <w:basedOn w:val="Normale"/>
    <w:uiPriority w:val="34"/>
    <w:qFormat/>
    <w:rsid w:val="000410CB"/>
    <w:pPr>
      <w:ind w:left="72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TestomacroCarattere">
    <w:name w:val="Testo macro Carattere"/>
    <w:basedOn w:val="Carpredefinitoparagrafo"/>
    <w:link w:val="Testomacro"/>
    <w:semiHidden/>
    <w:rsid w:val="000410CB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Testomacro">
    <w:name w:val="macro"/>
    <w:link w:val="TestomacroCarattere"/>
    <w:semiHidden/>
    <w:rsid w:val="000410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TestomacroCarattere1">
    <w:name w:val="Testo macro Carattere1"/>
    <w:basedOn w:val="Carpredefinitoparagrafo"/>
    <w:uiPriority w:val="99"/>
    <w:semiHidden/>
    <w:rsid w:val="000410CB"/>
    <w:rPr>
      <w:rFonts w:ascii="Courier" w:hAnsi="Courier"/>
      <w:sz w:val="20"/>
      <w:szCs w:val="20"/>
    </w:rPr>
  </w:style>
  <w:style w:type="character" w:customStyle="1" w:styleId="IntestazionemessaggioCarattere">
    <w:name w:val="Intestazione messaggio Carattere"/>
    <w:basedOn w:val="Carpredefinitoparagrafo"/>
    <w:link w:val="Intestazionemessaggio"/>
    <w:semiHidden/>
    <w:rsid w:val="000410CB"/>
    <w:rPr>
      <w:rFonts w:ascii="Cambria" w:eastAsia="Times New Roman" w:hAnsi="Cambria" w:cs="Times New Roman"/>
      <w:shd w:val="pct20" w:color="auto" w:fill="auto"/>
      <w:lang w:val="en-US" w:eastAsia="en-US"/>
    </w:rPr>
  </w:style>
  <w:style w:type="paragraph" w:styleId="Intestazionemessaggio">
    <w:name w:val="Message Header"/>
    <w:basedOn w:val="Normale"/>
    <w:link w:val="IntestazionemessaggioCarattere"/>
    <w:semiHidden/>
    <w:rsid w:val="000410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 w:eastAsia="en-US"/>
    </w:rPr>
  </w:style>
  <w:style w:type="character" w:customStyle="1" w:styleId="IntestazionemessaggioCarattere1">
    <w:name w:val="Intestazione messaggio Carattere1"/>
    <w:basedOn w:val="Carpredefinitoparagrafo"/>
    <w:uiPriority w:val="99"/>
    <w:semiHidden/>
    <w:rsid w:val="000410CB"/>
    <w:rPr>
      <w:rFonts w:asciiTheme="majorHAnsi" w:eastAsiaTheme="majorEastAsia" w:hAnsiTheme="majorHAnsi" w:cstheme="majorBidi"/>
      <w:shd w:val="pct20" w:color="auto" w:fill="auto"/>
    </w:rPr>
  </w:style>
  <w:style w:type="paragraph" w:styleId="Nessunaspaziatura">
    <w:name w:val="No Spacing"/>
    <w:uiPriority w:val="1"/>
    <w:qFormat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IntestazionenotaCarattere">
    <w:name w:val="Intestazione nota Carattere"/>
    <w:basedOn w:val="Carpredefinitoparagrafo"/>
    <w:link w:val="Intestazionenota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Intestazionenota">
    <w:name w:val="Note Heading"/>
    <w:basedOn w:val="Normale"/>
    <w:next w:val="Normale"/>
    <w:link w:val="IntestazionenotaCarattere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IntestazionenotaCarattere1">
    <w:name w:val="Intestazione nota Carattere1"/>
    <w:basedOn w:val="Carpredefinitoparagrafo"/>
    <w:uiPriority w:val="99"/>
    <w:semiHidden/>
    <w:rsid w:val="000410CB"/>
  </w:style>
  <w:style w:type="character" w:customStyle="1" w:styleId="TestonormaleCarattere">
    <w:name w:val="Testo normale Carattere"/>
    <w:basedOn w:val="Carpredefinitoparagrafo"/>
    <w:link w:val="Testonormale"/>
    <w:semiHidden/>
    <w:rsid w:val="000410CB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Testonormale">
    <w:name w:val="Plain Text"/>
    <w:basedOn w:val="Normale"/>
    <w:link w:val="TestonormaleCarattere"/>
    <w:semiHidden/>
    <w:rsid w:val="000410CB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TestonormaleCarattere1">
    <w:name w:val="Testo normale Carattere1"/>
    <w:basedOn w:val="Carpredefinitoparagrafo"/>
    <w:uiPriority w:val="99"/>
    <w:semiHidden/>
    <w:rsid w:val="000410CB"/>
    <w:rPr>
      <w:rFonts w:ascii="Courier" w:hAnsi="Courier"/>
      <w:sz w:val="21"/>
      <w:szCs w:val="21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10CB"/>
    <w:rPr>
      <w:rFonts w:ascii="Times New Roman" w:eastAsia="Times New Roman" w:hAnsi="Times New Roman" w:cs="Times New Roman"/>
      <w:i/>
      <w:iCs/>
      <w:color w:val="000000"/>
      <w:szCs w:val="20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10CB"/>
    <w:rPr>
      <w:rFonts w:ascii="Times New Roman" w:eastAsia="Times New Roman" w:hAnsi="Times New Roman" w:cs="Times New Roman"/>
      <w:i/>
      <w:iCs/>
      <w:color w:val="000000"/>
      <w:szCs w:val="20"/>
      <w:lang w:val="en-US" w:eastAsia="en-US"/>
    </w:rPr>
  </w:style>
  <w:style w:type="character" w:customStyle="1" w:styleId="FormuladiaperturaCarattere">
    <w:name w:val="Formula di apertura Carattere"/>
    <w:basedOn w:val="Carpredefinitoparagrafo"/>
    <w:link w:val="Formuladiapertura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Formuladiapertura">
    <w:name w:val="Salutation"/>
    <w:basedOn w:val="Normale"/>
    <w:next w:val="Normale"/>
    <w:link w:val="FormuladiaperturaCarattere"/>
    <w:semiHidden/>
    <w:rsid w:val="000410CB"/>
    <w:pPr>
      <w:numPr>
        <w:numId w:val="4"/>
      </w:numPr>
      <w:tabs>
        <w:tab w:val="clear" w:pos="1080"/>
      </w:tabs>
      <w:ind w:left="0" w:firstLine="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ormuladiaperturaCarattere1">
    <w:name w:val="Formula di apertura Carattere1"/>
    <w:basedOn w:val="Carpredefinitoparagrafo"/>
    <w:uiPriority w:val="99"/>
    <w:semiHidden/>
    <w:rsid w:val="000410CB"/>
  </w:style>
  <w:style w:type="character" w:customStyle="1" w:styleId="FirmaCarattere">
    <w:name w:val="Firma Carattere"/>
    <w:basedOn w:val="Carpredefinitoparagrafo"/>
    <w:link w:val="Firma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Firma">
    <w:name w:val="Signature"/>
    <w:basedOn w:val="Normale"/>
    <w:link w:val="FirmaCarattere"/>
    <w:semiHidden/>
    <w:rsid w:val="000410CB"/>
    <w:pPr>
      <w:numPr>
        <w:numId w:val="6"/>
      </w:numPr>
      <w:tabs>
        <w:tab w:val="clear" w:pos="1800"/>
      </w:tabs>
      <w:ind w:left="4320" w:firstLine="0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FirmaCarattere1">
    <w:name w:val="Firma Carattere1"/>
    <w:basedOn w:val="Carpredefinitoparagrafo"/>
    <w:uiPriority w:val="99"/>
    <w:semiHidden/>
    <w:rsid w:val="000410CB"/>
  </w:style>
  <w:style w:type="paragraph" w:styleId="Sottotitolo">
    <w:name w:val="Subtitle"/>
    <w:basedOn w:val="Normale"/>
    <w:next w:val="Normale"/>
    <w:link w:val="SottotitoloCarattere"/>
    <w:qFormat/>
    <w:rsid w:val="000410CB"/>
    <w:pPr>
      <w:spacing w:after="60"/>
      <w:jc w:val="center"/>
      <w:outlineLvl w:val="1"/>
    </w:pPr>
    <w:rPr>
      <w:rFonts w:ascii="Cambria" w:eastAsia="Times New Roman" w:hAnsi="Cambria" w:cs="Times New Roman"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rsid w:val="000410CB"/>
    <w:rPr>
      <w:rFonts w:ascii="Cambria" w:eastAsia="Times New Roman" w:hAnsi="Cambria" w:cs="Times New Roman"/>
      <w:lang w:val="en-US" w:eastAsia="en-US"/>
    </w:rPr>
  </w:style>
  <w:style w:type="paragraph" w:styleId="Indicedellefigure">
    <w:name w:val="table of figures"/>
    <w:basedOn w:val="Normale"/>
    <w:next w:val="Normale"/>
    <w:semiHidden/>
    <w:rsid w:val="000410CB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Titolo">
    <w:name w:val="Title"/>
    <w:basedOn w:val="Normale"/>
    <w:next w:val="Normale"/>
    <w:link w:val="TitoloCarattere"/>
    <w:qFormat/>
    <w:rsid w:val="000410CB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0410CB"/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paragraph" w:styleId="Titoloindicefonti">
    <w:name w:val="toa heading"/>
    <w:basedOn w:val="Normale"/>
    <w:next w:val="Normale"/>
    <w:semiHidden/>
    <w:rsid w:val="000410CB"/>
    <w:pPr>
      <w:numPr>
        <w:numId w:val="7"/>
      </w:numPr>
      <w:tabs>
        <w:tab w:val="clear" w:pos="360"/>
      </w:tabs>
      <w:spacing w:before="120"/>
      <w:ind w:left="0" w:firstLine="0"/>
    </w:pPr>
    <w:rPr>
      <w:rFonts w:ascii="Cambria" w:eastAsia="Times New Roman" w:hAnsi="Cambria" w:cs="Times New Roman"/>
      <w:b/>
      <w:bCs/>
      <w:lang w:val="en-US" w:eastAsia="en-US"/>
    </w:rPr>
  </w:style>
  <w:style w:type="paragraph" w:styleId="Sommario1">
    <w:name w:val="toc 1"/>
    <w:basedOn w:val="Normale"/>
    <w:next w:val="Normale"/>
    <w:autoRedefine/>
    <w:semiHidden/>
    <w:rsid w:val="000410CB"/>
    <w:pPr>
      <w:numPr>
        <w:numId w:val="8"/>
      </w:numPr>
      <w:tabs>
        <w:tab w:val="clear" w:pos="720"/>
      </w:tabs>
      <w:ind w:left="0" w:firstLine="0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western">
    <w:name w:val="western"/>
    <w:basedOn w:val="Normale"/>
    <w:uiPriority w:val="99"/>
    <w:rsid w:val="007E348B"/>
    <w:pPr>
      <w:spacing w:before="100" w:beforeAutospacing="1"/>
    </w:pPr>
    <w:rPr>
      <w:rFonts w:ascii="Times New Roman" w:eastAsia="Calibri" w:hAnsi="Times New Roman" w:cs="Times New Roman"/>
    </w:rPr>
  </w:style>
  <w:style w:type="character" w:styleId="Numeropagina">
    <w:name w:val="page number"/>
    <w:basedOn w:val="Carpredefinitoparagrafo"/>
    <w:semiHidden/>
    <w:unhideWhenUsed/>
    <w:rsid w:val="00BF7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AF3EA8-805D-D34D-9E54-4D9635A92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ia</dc:creator>
  <cp:keywords/>
  <dc:description/>
  <cp:lastModifiedBy>Gabriele Di Sante</cp:lastModifiedBy>
  <cp:revision>4</cp:revision>
  <dcterms:created xsi:type="dcterms:W3CDTF">2021-07-24T13:56:00Z</dcterms:created>
  <dcterms:modified xsi:type="dcterms:W3CDTF">2021-07-24T16:06:00Z</dcterms:modified>
</cp:coreProperties>
</file>